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80" w:rightFromText="180" w:vertAnchor="page" w:horzAnchor="margin" w:tblpX="-147" w:tblpY="561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263"/>
        <w:gridCol w:w="988"/>
        <w:gridCol w:w="989"/>
        <w:gridCol w:w="987"/>
        <w:gridCol w:w="987"/>
        <w:gridCol w:w="987"/>
        <w:gridCol w:w="998"/>
        <w:gridCol w:w="978"/>
        <w:gridCol w:w="987"/>
        <w:gridCol w:w="1039"/>
        <w:gridCol w:w="993"/>
        <w:gridCol w:w="992"/>
        <w:gridCol w:w="992"/>
        <w:gridCol w:w="992"/>
      </w:tblGrid>
      <w:tr w:rsidR="00310785" w:rsidRPr="009A020E" w:rsidTr="00E02DDC">
        <w:tc>
          <w:tcPr>
            <w:tcW w:w="15451" w:type="dxa"/>
            <w:gridSpan w:val="15"/>
            <w:tcBorders>
              <w:bottom w:val="single" w:sz="4" w:space="0" w:color="auto"/>
            </w:tcBorders>
            <w:vAlign w:val="center"/>
          </w:tcPr>
          <w:p w:rsidR="00310785" w:rsidRPr="009A020E" w:rsidRDefault="00310785" w:rsidP="00E02DDC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9A020E">
              <w:rPr>
                <w:rFonts w:ascii="Arial" w:hAnsi="Arial" w:cs="Arial"/>
                <w:b/>
                <w:sz w:val="16"/>
                <w:szCs w:val="16"/>
              </w:rPr>
              <w:t xml:space="preserve">Supplementary Table 1. </w:t>
            </w:r>
            <w:r w:rsidRPr="009A020E">
              <w:rPr>
                <w:rFonts w:ascii="Arial" w:hAnsi="Arial" w:cs="Arial"/>
                <w:sz w:val="16"/>
                <w:szCs w:val="16"/>
              </w:rPr>
              <w:t>Corresponding absolute numbers</w:t>
            </w:r>
            <w:r w:rsidR="00203013" w:rsidRPr="009A020E">
              <w:rPr>
                <w:rFonts w:ascii="Arial" w:hAnsi="Arial" w:cs="Arial"/>
                <w:sz w:val="16"/>
                <w:szCs w:val="16"/>
              </w:rPr>
              <w:t xml:space="preserve"> (%)</w:t>
            </w:r>
            <w:r w:rsidRPr="009A020E">
              <w:rPr>
                <w:rFonts w:ascii="Arial" w:hAnsi="Arial" w:cs="Arial"/>
                <w:sz w:val="16"/>
                <w:szCs w:val="16"/>
              </w:rPr>
              <w:t xml:space="preserve"> of proportions given in Figure 1, Figure 2, Supplementary Figure 2, and Supplementary Figure 3</w:t>
            </w:r>
          </w:p>
        </w:tc>
      </w:tr>
      <w:tr w:rsidR="00E02DDC" w:rsidRPr="009A020E" w:rsidTr="00E02DDC">
        <w:tc>
          <w:tcPr>
            <w:tcW w:w="279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99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996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997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99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999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1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6</w:t>
            </w:r>
          </w:p>
        </w:tc>
      </w:tr>
      <w:tr w:rsidR="00E02DDC" w:rsidRPr="009A020E" w:rsidTr="00E02DDC">
        <w:tc>
          <w:tcPr>
            <w:tcW w:w="2542" w:type="dxa"/>
            <w:gridSpan w:val="2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Risk group distributio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03013" w:rsidRPr="009A020E" w:rsidRDefault="0020301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B6A11" w:rsidRPr="009A020E" w:rsidTr="00BB6A11">
        <w:tc>
          <w:tcPr>
            <w:tcW w:w="279" w:type="dxa"/>
            <w:vAlign w:val="center"/>
          </w:tcPr>
          <w:p w:rsidR="002614CE" w:rsidRPr="009A020E" w:rsidRDefault="002614CE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2614CE" w:rsidRPr="009A020E" w:rsidRDefault="002614CE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988" w:type="dxa"/>
            <w:vAlign w:val="center"/>
          </w:tcPr>
          <w:p w:rsidR="002614CE" w:rsidRPr="009A020E" w:rsidRDefault="002614CE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875</w:t>
            </w:r>
          </w:p>
        </w:tc>
        <w:tc>
          <w:tcPr>
            <w:tcW w:w="989" w:type="dxa"/>
            <w:shd w:val="clear" w:color="auto" w:fill="auto"/>
          </w:tcPr>
          <w:p w:rsidR="002614CE" w:rsidRPr="00BB6A11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 (17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BB6A11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0 (32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7 (25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8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206 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(28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06 (35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05 (36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69</w:t>
            </w:r>
            <w:r w:rsidR="003F28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39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4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B6A11" w:rsidRPr="009A020E" w:rsidTr="00BB6A11">
        <w:tc>
          <w:tcPr>
            <w:tcW w:w="279" w:type="dxa"/>
            <w:vAlign w:val="center"/>
          </w:tcPr>
          <w:p w:rsidR="002614CE" w:rsidRPr="009A020E" w:rsidRDefault="002614CE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2614CE" w:rsidRPr="009A020E" w:rsidRDefault="002614CE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Intermediate risk</w:t>
            </w:r>
          </w:p>
        </w:tc>
        <w:tc>
          <w:tcPr>
            <w:tcW w:w="988" w:type="dxa"/>
            <w:vAlign w:val="center"/>
          </w:tcPr>
          <w:p w:rsidR="002614CE" w:rsidRPr="009A020E" w:rsidRDefault="002614CE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5316</w:t>
            </w:r>
          </w:p>
        </w:tc>
        <w:tc>
          <w:tcPr>
            <w:tcW w:w="989" w:type="dxa"/>
            <w:shd w:val="clear" w:color="auto" w:fill="auto"/>
          </w:tcPr>
          <w:p w:rsidR="002614CE" w:rsidRPr="00BB6A11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3 (5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BB6A11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7 (5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9 (4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98 (49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5 (</w:t>
            </w:r>
            <w:r w:rsidR="00BB6A11">
              <w:rPr>
                <w:rFonts w:ascii="Arial" w:hAnsi="Arial" w:cs="Arial"/>
                <w:color w:val="000000"/>
                <w:sz w:val="16"/>
                <w:szCs w:val="16"/>
              </w:rPr>
              <w:t>50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28 (58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38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61</w:t>
            </w:r>
            <w:r w:rsidR="003F28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49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54 (43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23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4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72 (51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B6A11" w:rsidRPr="009A020E" w:rsidTr="00BB6A11">
        <w:tc>
          <w:tcPr>
            <w:tcW w:w="279" w:type="dxa"/>
            <w:vAlign w:val="center"/>
          </w:tcPr>
          <w:p w:rsidR="002614CE" w:rsidRPr="009A020E" w:rsidRDefault="002614CE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2614CE" w:rsidRPr="009A020E" w:rsidRDefault="002614CE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High risk</w:t>
            </w:r>
          </w:p>
        </w:tc>
        <w:tc>
          <w:tcPr>
            <w:tcW w:w="988" w:type="dxa"/>
            <w:vAlign w:val="center"/>
          </w:tcPr>
          <w:p w:rsidR="002614CE" w:rsidRPr="009A020E" w:rsidRDefault="002614CE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440</w:t>
            </w:r>
          </w:p>
        </w:tc>
        <w:tc>
          <w:tcPr>
            <w:tcW w:w="989" w:type="dxa"/>
            <w:shd w:val="clear" w:color="auto" w:fill="auto"/>
          </w:tcPr>
          <w:p w:rsidR="002614CE" w:rsidRPr="00BB6A11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 (26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BB6A11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 (1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3F28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24.7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8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90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4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6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24 (21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1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22 (13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11 (15</w:t>
            </w:r>
            <w:r w:rsidR="003F28CD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B6A11" w:rsidRPr="009A020E" w:rsidTr="00BB6A11">
        <w:tc>
          <w:tcPr>
            <w:tcW w:w="2542" w:type="dxa"/>
            <w:gridSpan w:val="2"/>
            <w:vAlign w:val="center"/>
          </w:tcPr>
          <w:p w:rsidR="002614CE" w:rsidRPr="009A020E" w:rsidRDefault="002614CE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Favorable localized PCa</w:t>
            </w:r>
          </w:p>
        </w:tc>
        <w:tc>
          <w:tcPr>
            <w:tcW w:w="988" w:type="dxa"/>
            <w:vAlign w:val="center"/>
          </w:tcPr>
          <w:p w:rsidR="002614CE" w:rsidRPr="009A020E" w:rsidRDefault="002614CE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3069</w:t>
            </w:r>
          </w:p>
        </w:tc>
        <w:tc>
          <w:tcPr>
            <w:tcW w:w="989" w:type="dxa"/>
            <w:shd w:val="clear" w:color="auto" w:fill="auto"/>
          </w:tcPr>
          <w:p w:rsidR="002614CE" w:rsidRPr="00BB6A11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 (1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BB6A11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0 (33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8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2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4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71 (37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74 (35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00 (34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39 (40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48 (37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2614CE" w:rsidRPr="009A020E" w:rsidRDefault="002614CE" w:rsidP="006B478D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6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B6A11" w:rsidRPr="009A020E" w:rsidTr="00BB6A11">
        <w:tc>
          <w:tcPr>
            <w:tcW w:w="2542" w:type="dxa"/>
            <w:gridSpan w:val="2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Tumor stage at RP (≤pT2)</w:t>
            </w:r>
          </w:p>
        </w:tc>
        <w:tc>
          <w:tcPr>
            <w:tcW w:w="988" w:type="dxa"/>
            <w:vAlign w:val="center"/>
          </w:tcPr>
          <w:p w:rsidR="00F41238" w:rsidRPr="009A020E" w:rsidRDefault="00F41238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7435</w:t>
            </w:r>
          </w:p>
        </w:tc>
        <w:tc>
          <w:tcPr>
            <w:tcW w:w="989" w:type="dxa"/>
            <w:shd w:val="clear" w:color="auto" w:fill="auto"/>
          </w:tcPr>
          <w:p w:rsidR="00F41238" w:rsidRPr="00BB6A11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E0357C" w:rsidRPr="00BB6A11">
              <w:rPr>
                <w:rFonts w:ascii="Arial" w:hAnsi="Arial" w:cs="Arial"/>
                <w:color w:val="000000"/>
                <w:sz w:val="16"/>
                <w:szCs w:val="16"/>
              </w:rPr>
              <w:t xml:space="preserve"> (62.5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F41238" w:rsidRPr="00BB6A11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4 (6</w:t>
            </w:r>
            <w:r w:rsidR="00E0357C" w:rsidRPr="00BB6A11">
              <w:rPr>
                <w:rFonts w:ascii="Arial" w:hAnsi="Arial" w:cs="Arial"/>
                <w:color w:val="000000"/>
                <w:sz w:val="16"/>
                <w:szCs w:val="16"/>
              </w:rPr>
              <w:t>8.6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0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 w:rsidR="00E0357C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E0357C" w:rsidRPr="00BB6A11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27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E0357C" w:rsidRPr="00BB6A11"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80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3C09CD"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10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="003C09CD"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35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17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43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80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F41238" w:rsidRPr="009A020E" w:rsidRDefault="00F4123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34</w:t>
            </w:r>
            <w:r w:rsidR="003C09CD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  <w:r w:rsidR="003C09CD"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02DDC" w:rsidRPr="009A020E" w:rsidTr="00BB6A11">
        <w:tc>
          <w:tcPr>
            <w:tcW w:w="2542" w:type="dxa"/>
            <w:gridSpan w:val="2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of RP specimen</w:t>
            </w:r>
          </w:p>
        </w:tc>
        <w:tc>
          <w:tcPr>
            <w:tcW w:w="988" w:type="dxa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F41238" w:rsidRPr="009A020E" w:rsidRDefault="00F41238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DDC" w:rsidRPr="009A020E" w:rsidTr="00BB6A11">
        <w:tc>
          <w:tcPr>
            <w:tcW w:w="279" w:type="dxa"/>
            <w:vAlign w:val="center"/>
          </w:tcPr>
          <w:p w:rsidR="003C09CD" w:rsidRPr="009A020E" w:rsidRDefault="003C09CD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3C09CD" w:rsidRPr="009A020E" w:rsidRDefault="003C09CD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1</w:t>
            </w:r>
          </w:p>
        </w:tc>
        <w:tc>
          <w:tcPr>
            <w:tcW w:w="988" w:type="dxa"/>
            <w:vAlign w:val="center"/>
          </w:tcPr>
          <w:p w:rsidR="003C09CD" w:rsidRPr="009A020E" w:rsidRDefault="003C09CD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4015</w:t>
            </w:r>
          </w:p>
        </w:tc>
        <w:tc>
          <w:tcPr>
            <w:tcW w:w="989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 (40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9 (70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7.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22 (59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93 (60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1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1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83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60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18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4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C09CD" w:rsidRPr="009A020E" w:rsidRDefault="003C09CD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2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02DDC" w:rsidRPr="009A020E" w:rsidTr="00BB6A11">
        <w:tc>
          <w:tcPr>
            <w:tcW w:w="279" w:type="dxa"/>
            <w:vAlign w:val="center"/>
          </w:tcPr>
          <w:p w:rsidR="003B7A73" w:rsidRPr="009A020E" w:rsidRDefault="003B7A73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3B7A73" w:rsidRPr="009A020E" w:rsidRDefault="003B7A73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2</w:t>
            </w:r>
          </w:p>
        </w:tc>
        <w:tc>
          <w:tcPr>
            <w:tcW w:w="988" w:type="dxa"/>
            <w:vAlign w:val="center"/>
          </w:tcPr>
          <w:p w:rsidR="003B7A73" w:rsidRPr="009A020E" w:rsidRDefault="003B7A7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3074</w:t>
            </w:r>
          </w:p>
        </w:tc>
        <w:tc>
          <w:tcPr>
            <w:tcW w:w="989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 (40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 (7.4)</w:t>
            </w:r>
          </w:p>
        </w:tc>
        <w:tc>
          <w:tcPr>
            <w:tcW w:w="987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0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6 (7.8)</w:t>
            </w:r>
          </w:p>
        </w:tc>
        <w:tc>
          <w:tcPr>
            <w:tcW w:w="998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 (4.7)</w:t>
            </w:r>
          </w:p>
        </w:tc>
        <w:tc>
          <w:tcPr>
            <w:tcW w:w="978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3 (7.8)</w:t>
            </w:r>
          </w:p>
        </w:tc>
        <w:tc>
          <w:tcPr>
            <w:tcW w:w="987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93 (13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71</w:t>
            </w:r>
            <w:r w:rsidR="006155C0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29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0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34 (25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69 (23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02DDC" w:rsidRPr="009A020E" w:rsidTr="00BB6A11">
        <w:tc>
          <w:tcPr>
            <w:tcW w:w="279" w:type="dxa"/>
            <w:vAlign w:val="center"/>
          </w:tcPr>
          <w:p w:rsidR="003B7A73" w:rsidRPr="009A020E" w:rsidRDefault="003B7A73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3B7A73" w:rsidRPr="009A020E" w:rsidRDefault="003B7A73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2/3</w:t>
            </w:r>
          </w:p>
        </w:tc>
        <w:tc>
          <w:tcPr>
            <w:tcW w:w="988" w:type="dxa"/>
            <w:vAlign w:val="center"/>
          </w:tcPr>
          <w:p w:rsidR="003B7A73" w:rsidRPr="009A020E" w:rsidRDefault="003B7A73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618</w:t>
            </w:r>
          </w:p>
        </w:tc>
        <w:tc>
          <w:tcPr>
            <w:tcW w:w="989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 (10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8 (</w:t>
            </w:r>
            <w:r w:rsidR="00FA0018" w:rsidRPr="009A020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 w:themeFill="background1"/>
              </w:rPr>
              <w:t>9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1 (10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0 (9.9)</w:t>
            </w:r>
          </w:p>
        </w:tc>
        <w:tc>
          <w:tcPr>
            <w:tcW w:w="1039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6 (7.4)</w:t>
            </w:r>
          </w:p>
        </w:tc>
        <w:tc>
          <w:tcPr>
            <w:tcW w:w="993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7 (6.4)</w:t>
            </w:r>
          </w:p>
        </w:tc>
        <w:tc>
          <w:tcPr>
            <w:tcW w:w="992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4 (6.6)</w:t>
            </w:r>
          </w:p>
        </w:tc>
        <w:tc>
          <w:tcPr>
            <w:tcW w:w="992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4 (8.0)</w:t>
            </w:r>
          </w:p>
        </w:tc>
        <w:tc>
          <w:tcPr>
            <w:tcW w:w="992" w:type="dxa"/>
            <w:shd w:val="clear" w:color="auto" w:fill="auto"/>
          </w:tcPr>
          <w:p w:rsidR="003B7A73" w:rsidRPr="009A020E" w:rsidRDefault="003B7A73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9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6155C0" w:rsidRPr="00BB6A11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78550B" w:rsidRPr="009A020E" w:rsidTr="00BB6A11">
        <w:tc>
          <w:tcPr>
            <w:tcW w:w="279" w:type="dxa"/>
            <w:vAlign w:val="center"/>
          </w:tcPr>
          <w:p w:rsidR="0078550B" w:rsidRPr="009A020E" w:rsidRDefault="0078550B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78550B" w:rsidRPr="009A020E" w:rsidRDefault="0078550B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3</w:t>
            </w:r>
          </w:p>
        </w:tc>
        <w:tc>
          <w:tcPr>
            <w:tcW w:w="988" w:type="dxa"/>
            <w:vAlign w:val="center"/>
          </w:tcPr>
          <w:p w:rsidR="0078550B" w:rsidRPr="009A020E" w:rsidRDefault="0078550B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480</w:t>
            </w:r>
          </w:p>
        </w:tc>
        <w:tc>
          <w:tcPr>
            <w:tcW w:w="989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 (10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0 (11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9 (9.2)</w:t>
            </w:r>
          </w:p>
        </w:tc>
        <w:tc>
          <w:tcPr>
            <w:tcW w:w="998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9 (9.1)</w:t>
            </w:r>
          </w:p>
        </w:tc>
        <w:tc>
          <w:tcPr>
            <w:tcW w:w="978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8 (5.4)</w:t>
            </w:r>
          </w:p>
        </w:tc>
        <w:tc>
          <w:tcPr>
            <w:tcW w:w="1039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0 (5.3)</w:t>
            </w:r>
          </w:p>
        </w:tc>
        <w:tc>
          <w:tcPr>
            <w:tcW w:w="993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5 (6.1)</w:t>
            </w:r>
          </w:p>
        </w:tc>
        <w:tc>
          <w:tcPr>
            <w:tcW w:w="992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8 (7.1)</w:t>
            </w:r>
          </w:p>
        </w:tc>
        <w:tc>
          <w:tcPr>
            <w:tcW w:w="992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9 (7.5)</w:t>
            </w:r>
          </w:p>
        </w:tc>
        <w:tc>
          <w:tcPr>
            <w:tcW w:w="992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0 (8.3)</w:t>
            </w:r>
          </w:p>
        </w:tc>
      </w:tr>
      <w:tr w:rsidR="0078550B" w:rsidRPr="009A020E" w:rsidTr="00BB6A11">
        <w:tc>
          <w:tcPr>
            <w:tcW w:w="279" w:type="dxa"/>
            <w:vAlign w:val="center"/>
          </w:tcPr>
          <w:p w:rsidR="0078550B" w:rsidRPr="009A020E" w:rsidRDefault="0078550B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78550B" w:rsidRPr="009A020E" w:rsidRDefault="0078550B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4</w:t>
            </w:r>
          </w:p>
        </w:tc>
        <w:tc>
          <w:tcPr>
            <w:tcW w:w="988" w:type="dxa"/>
            <w:vAlign w:val="center"/>
          </w:tcPr>
          <w:p w:rsidR="0078550B" w:rsidRPr="009A020E" w:rsidRDefault="0078550B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737</w:t>
            </w:r>
          </w:p>
        </w:tc>
        <w:tc>
          <w:tcPr>
            <w:tcW w:w="989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 (7.4)</w:t>
            </w:r>
          </w:p>
        </w:tc>
        <w:tc>
          <w:tcPr>
            <w:tcW w:w="987" w:type="dxa"/>
            <w:shd w:val="clear" w:color="auto" w:fill="auto"/>
          </w:tcPr>
          <w:p w:rsidR="0078550B" w:rsidRPr="009A020E" w:rsidRDefault="00FA0018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 (5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="0078550B"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FA0018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5 (7.8)</w:t>
            </w:r>
          </w:p>
        </w:tc>
        <w:tc>
          <w:tcPr>
            <w:tcW w:w="978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2 (7.5)</w:t>
            </w:r>
          </w:p>
        </w:tc>
        <w:tc>
          <w:tcPr>
            <w:tcW w:w="987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1 (8.7)</w:t>
            </w:r>
          </w:p>
        </w:tc>
        <w:tc>
          <w:tcPr>
            <w:tcW w:w="1039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2 (9.6)</w:t>
            </w:r>
          </w:p>
        </w:tc>
        <w:tc>
          <w:tcPr>
            <w:tcW w:w="993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7 (6.4)</w:t>
            </w:r>
          </w:p>
        </w:tc>
        <w:tc>
          <w:tcPr>
            <w:tcW w:w="992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6 (5.6)</w:t>
            </w:r>
          </w:p>
        </w:tc>
        <w:tc>
          <w:tcPr>
            <w:tcW w:w="992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2 (6.7)</w:t>
            </w:r>
          </w:p>
        </w:tc>
        <w:tc>
          <w:tcPr>
            <w:tcW w:w="992" w:type="dxa"/>
            <w:shd w:val="clear" w:color="auto" w:fill="auto"/>
          </w:tcPr>
          <w:p w:rsidR="0078550B" w:rsidRPr="009A020E" w:rsidRDefault="0078550B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5 (7.6)</w:t>
            </w:r>
          </w:p>
        </w:tc>
      </w:tr>
      <w:tr w:rsidR="00E02DDC" w:rsidRPr="009A020E" w:rsidTr="00BB6A11"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75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FA0018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5 (5</w:t>
            </w:r>
            <w:r w:rsidRPr="00BB6A11">
              <w:rPr>
                <w:rFonts w:ascii="Arial" w:hAnsi="Arial" w:cs="Arial"/>
                <w:sz w:val="16"/>
                <w:szCs w:val="16"/>
              </w:rPr>
              <w:t>.5</w:t>
            </w:r>
            <w:r w:rsidR="00E02DDC" w:rsidRPr="009A020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7 (3.4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FA0018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3 (4.0</w:t>
            </w:r>
            <w:r w:rsidR="00E02DDC" w:rsidRPr="009A020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8 (4.2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31 (4.4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48 (6.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35 (6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42 (5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40 (4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535896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41 (5</w:t>
            </w:r>
            <w:r w:rsidRPr="00BB6A11">
              <w:rPr>
                <w:rFonts w:ascii="Arial" w:hAnsi="Arial" w:cs="Arial"/>
                <w:sz w:val="16"/>
                <w:szCs w:val="16"/>
              </w:rPr>
              <w:t>.6</w:t>
            </w:r>
            <w:r w:rsidR="00E02DDC" w:rsidRPr="009A020E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2DDC" w:rsidRPr="009A020E" w:rsidTr="00E02DDC">
        <w:tc>
          <w:tcPr>
            <w:tcW w:w="15451" w:type="dxa"/>
            <w:gridSpan w:val="15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DDC" w:rsidRPr="009A020E" w:rsidTr="00E02DDC">
        <w:tc>
          <w:tcPr>
            <w:tcW w:w="15451" w:type="dxa"/>
            <w:gridSpan w:val="15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DDC" w:rsidRPr="009A020E" w:rsidTr="00E02DDC">
        <w:tc>
          <w:tcPr>
            <w:tcW w:w="279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7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0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</w:tr>
      <w:tr w:rsidR="00E02DDC" w:rsidRPr="009A020E" w:rsidTr="00E02DDC">
        <w:tc>
          <w:tcPr>
            <w:tcW w:w="2542" w:type="dxa"/>
            <w:gridSpan w:val="2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Risk group distribution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DDC" w:rsidRPr="009A020E" w:rsidTr="005D4F06">
        <w:tc>
          <w:tcPr>
            <w:tcW w:w="279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98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2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9</w:t>
            </w:r>
            <w:r w:rsidR="005D4F06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29.5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23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 w:rsidR="005D4F06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25.5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0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="005D4F06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19.7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8 (26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9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9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9 (9.8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6 (9.2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0 (9.4)</w:t>
            </w:r>
          </w:p>
        </w:tc>
      </w:tr>
      <w:tr w:rsidR="00E02DDC" w:rsidRPr="009A020E" w:rsidTr="005D4F06">
        <w:tc>
          <w:tcPr>
            <w:tcW w:w="279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Intermediate risk</w:t>
            </w:r>
          </w:p>
        </w:tc>
        <w:tc>
          <w:tcPr>
            <w:tcW w:w="98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335 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(48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45 (52</w:t>
            </w:r>
            <w:r w:rsidR="005D4F06" w:rsidRPr="009A020E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03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87 (51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00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80 (54</w:t>
            </w:r>
            <w:r w:rsidR="005D4F06" w:rsidRPr="009A020E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6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84 (48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9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 w:rsidR="00E0357C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9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15 (50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02DDC" w:rsidRPr="009A020E" w:rsidTr="005D4F06">
        <w:tc>
          <w:tcPr>
            <w:tcW w:w="279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High risk</w:t>
            </w:r>
          </w:p>
        </w:tc>
        <w:tc>
          <w:tcPr>
            <w:tcW w:w="98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8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3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84 (23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8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5D4F06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607F07" w:rsidRPr="00BB6A11"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607F07" w:rsidRPr="00BB6A11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8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  <w:r w:rsidR="00607F07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1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607F07" w:rsidRPr="00BB6A11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0 (3</w:t>
            </w:r>
            <w:r w:rsidR="00AA6A79" w:rsidRPr="009A020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AA6A79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64 (</w:t>
            </w:r>
            <w:r w:rsidR="00E0357C" w:rsidRPr="00BB6A11">
              <w:rPr>
                <w:rFonts w:ascii="Arial" w:hAnsi="Arial" w:cs="Arial"/>
                <w:color w:val="000000"/>
                <w:sz w:val="16"/>
                <w:szCs w:val="16"/>
              </w:rPr>
              <w:t>41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60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E0357C" w:rsidRPr="00BB6A11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73 (40</w:t>
            </w:r>
            <w:r w:rsidR="00E0357C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02DDC" w:rsidRPr="009A020E" w:rsidTr="006B478D">
        <w:tc>
          <w:tcPr>
            <w:tcW w:w="2542" w:type="dxa"/>
            <w:gridSpan w:val="2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Favorable localized PCa</w:t>
            </w:r>
          </w:p>
        </w:tc>
        <w:tc>
          <w:tcPr>
            <w:tcW w:w="988" w:type="dxa"/>
            <w:shd w:val="clear" w:color="auto" w:fill="FFFFFF" w:themeFill="background1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55 (</w:t>
            </w:r>
            <w:r w:rsidRPr="00BB6A11">
              <w:rPr>
                <w:rFonts w:ascii="Arial" w:hAnsi="Arial" w:cs="Arial"/>
                <w:sz w:val="16"/>
                <w:szCs w:val="16"/>
              </w:rPr>
              <w:t>36</w:t>
            </w:r>
            <w:r w:rsidR="006B478D" w:rsidRPr="00BB6A11">
              <w:rPr>
                <w:rFonts w:ascii="Arial" w:hAnsi="Arial" w:cs="Arial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89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6B478D" w:rsidRPr="00BB6A11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15</w:t>
            </w:r>
            <w:r w:rsidR="00433C1F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29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9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03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6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9 (10</w:t>
            </w:r>
            <w:r w:rsidR="00433C1F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2 (3.0)</w:t>
            </w:r>
          </w:p>
        </w:tc>
        <w:tc>
          <w:tcPr>
            <w:tcW w:w="992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 (1.8)</w:t>
            </w:r>
          </w:p>
        </w:tc>
        <w:tc>
          <w:tcPr>
            <w:tcW w:w="992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 (1.6)</w:t>
            </w:r>
          </w:p>
        </w:tc>
      </w:tr>
      <w:tr w:rsidR="00E02DDC" w:rsidRPr="009A020E" w:rsidTr="00905EBD">
        <w:tc>
          <w:tcPr>
            <w:tcW w:w="2542" w:type="dxa"/>
            <w:gridSpan w:val="2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Tumor stage at RP (≤pT2)</w:t>
            </w:r>
          </w:p>
        </w:tc>
        <w:tc>
          <w:tcPr>
            <w:tcW w:w="988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2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9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4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79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5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8.9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6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08 (63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6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9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9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3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19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4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5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="00905EBD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02DDC" w:rsidRPr="009A020E" w:rsidTr="00905EBD">
        <w:tc>
          <w:tcPr>
            <w:tcW w:w="2542" w:type="dxa"/>
            <w:gridSpan w:val="2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of RP specimen</w:t>
            </w:r>
          </w:p>
        </w:tc>
        <w:tc>
          <w:tcPr>
            <w:tcW w:w="988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9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8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39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2DDC" w:rsidRPr="009A020E" w:rsidTr="00905EBD">
        <w:tc>
          <w:tcPr>
            <w:tcW w:w="279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1</w:t>
            </w:r>
          </w:p>
        </w:tc>
        <w:tc>
          <w:tcPr>
            <w:tcW w:w="98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1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35896" w:rsidRPr="00BB6A11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9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535896" w:rsidRPr="00BB6A11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43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03 (28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17 (30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8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05487" w:rsidRPr="00BB6A11">
              <w:rPr>
                <w:rFonts w:ascii="Arial" w:hAnsi="Arial" w:cs="Arial"/>
                <w:color w:val="000000"/>
                <w:sz w:val="16"/>
                <w:szCs w:val="16"/>
              </w:rPr>
              <w:t>3.8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9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  <w:r w:rsidR="00705487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0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705487" w:rsidRPr="00BB6A11">
              <w:rPr>
                <w:rFonts w:ascii="Arial" w:hAnsi="Arial" w:cs="Arial"/>
                <w:color w:val="000000"/>
                <w:sz w:val="16"/>
                <w:szCs w:val="16"/>
              </w:rPr>
              <w:t>6.9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0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A865D7" w:rsidRPr="00BB6A11"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4 (3.6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9 (2.3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7 (1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02DDC" w:rsidRPr="009A020E" w:rsidTr="00905EBD">
        <w:tc>
          <w:tcPr>
            <w:tcW w:w="279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2</w:t>
            </w:r>
          </w:p>
        </w:tc>
        <w:tc>
          <w:tcPr>
            <w:tcW w:w="98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62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535896" w:rsidRPr="00BB6A11">
              <w:rPr>
                <w:rFonts w:ascii="Arial" w:hAnsi="Arial" w:cs="Arial"/>
                <w:color w:val="000000"/>
                <w:sz w:val="16"/>
                <w:szCs w:val="16"/>
              </w:rPr>
              <w:t>.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535896" w:rsidRPr="00BB6A11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5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44 (39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7 (4</w:t>
            </w:r>
            <w:r w:rsidR="00FF19E1"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9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1 (46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2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0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 w:rsidR="00705487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3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705487" w:rsidRPr="00BB6A11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="00A865D7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88 (50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80 (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45.9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4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71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02DDC" w:rsidRPr="009A020E" w:rsidTr="00905EBD">
        <w:tc>
          <w:tcPr>
            <w:tcW w:w="279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2/3</w:t>
            </w:r>
          </w:p>
        </w:tc>
        <w:tc>
          <w:tcPr>
            <w:tcW w:w="98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0 (8.6)</w:t>
            </w:r>
          </w:p>
        </w:tc>
        <w:tc>
          <w:tcPr>
            <w:tcW w:w="98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1 (6.6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3 (3.4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8 (2.2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 (0.8)</w:t>
            </w:r>
          </w:p>
        </w:tc>
        <w:tc>
          <w:tcPr>
            <w:tcW w:w="99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 (0.3)</w:t>
            </w:r>
          </w:p>
        </w:tc>
        <w:tc>
          <w:tcPr>
            <w:tcW w:w="97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 (</w:t>
            </w:r>
            <w:r w:rsidR="00A865D7"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A865D7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E02DDC" w:rsidRPr="009A020E" w:rsidTr="00905EBD">
        <w:tc>
          <w:tcPr>
            <w:tcW w:w="279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3</w:t>
            </w:r>
          </w:p>
        </w:tc>
        <w:tc>
          <w:tcPr>
            <w:tcW w:w="98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8 (9.7)</w:t>
            </w:r>
          </w:p>
        </w:tc>
        <w:tc>
          <w:tcPr>
            <w:tcW w:w="98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9 (10</w:t>
            </w:r>
            <w:r w:rsidR="00535896" w:rsidRPr="009A020E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8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2 (17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3 (1</w:t>
            </w:r>
            <w:r w:rsidR="00FF19E1" w:rsidRPr="009A020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  <w:r w:rsidR="00FF19E1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19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7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705487" w:rsidRPr="00BB6A11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  <w:r w:rsidR="00705487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705487" w:rsidRPr="00BB6A11">
              <w:rPr>
                <w:rFonts w:ascii="Arial" w:hAnsi="Arial" w:cs="Arial"/>
                <w:color w:val="000000"/>
                <w:sz w:val="16"/>
                <w:szCs w:val="16"/>
              </w:rPr>
              <w:t>19.6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 w:rsidR="00A865D7" w:rsidRPr="009A020E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A865D7" w:rsidRPr="00BB6A11">
              <w:rPr>
                <w:rFonts w:ascii="Arial" w:hAnsi="Arial" w:cs="Arial"/>
                <w:color w:val="000000"/>
                <w:sz w:val="16"/>
                <w:szCs w:val="16"/>
              </w:rPr>
              <w:t>19.9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88 (2</w:t>
            </w:r>
            <w:r w:rsidR="009A020E" w:rsidRPr="009A020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13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8.8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67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9A020E" w:rsidRPr="00BB6A11"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E02DDC" w:rsidRPr="009A020E" w:rsidTr="00905EBD">
        <w:tc>
          <w:tcPr>
            <w:tcW w:w="279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4</w:t>
            </w:r>
          </w:p>
        </w:tc>
        <w:tc>
          <w:tcPr>
            <w:tcW w:w="98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53 (7.6)</w:t>
            </w:r>
          </w:p>
        </w:tc>
        <w:tc>
          <w:tcPr>
            <w:tcW w:w="98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40 (8.</w:t>
            </w:r>
            <w:r w:rsidR="00535896" w:rsidRPr="009A020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8 (4.7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9 (5.2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6 (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FF19E1" w:rsidRPr="00BB6A11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7 (5.2)</w:t>
            </w:r>
          </w:p>
        </w:tc>
        <w:tc>
          <w:tcPr>
            <w:tcW w:w="978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8 (6.7)</w:t>
            </w:r>
          </w:p>
        </w:tc>
        <w:tc>
          <w:tcPr>
            <w:tcW w:w="987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4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705487" w:rsidRPr="00BB6A11">
              <w:rPr>
                <w:rFonts w:ascii="Arial" w:hAnsi="Arial" w:cs="Arial"/>
                <w:color w:val="000000"/>
                <w:sz w:val="16"/>
                <w:szCs w:val="16"/>
              </w:rPr>
              <w:t>.4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9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36 (</w:t>
            </w:r>
            <w:r w:rsidRPr="00BB6A11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  <w:r w:rsidR="00A865D7" w:rsidRPr="00BB6A11">
              <w:rPr>
                <w:rFonts w:ascii="Arial" w:hAnsi="Arial" w:cs="Arial"/>
                <w:color w:val="000000"/>
                <w:sz w:val="16"/>
                <w:szCs w:val="16"/>
              </w:rPr>
              <w:t>.3</w:t>
            </w: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3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5 (4.0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8 (4.6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14 (3.6)</w:t>
            </w:r>
          </w:p>
        </w:tc>
        <w:tc>
          <w:tcPr>
            <w:tcW w:w="992" w:type="dxa"/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A020E">
              <w:rPr>
                <w:rFonts w:ascii="Arial" w:hAnsi="Arial" w:cs="Arial"/>
                <w:color w:val="000000"/>
                <w:sz w:val="16"/>
                <w:szCs w:val="16"/>
              </w:rPr>
              <w:t>21 (5.0)</w:t>
            </w:r>
          </w:p>
        </w:tc>
      </w:tr>
      <w:tr w:rsidR="00E02DDC" w:rsidRPr="009A020E" w:rsidTr="00905EBD">
        <w:tc>
          <w:tcPr>
            <w:tcW w:w="279" w:type="dxa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GGG 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:rsidR="00E02DDC" w:rsidRPr="009A020E" w:rsidRDefault="00E02DDC" w:rsidP="00E02DDC">
            <w:pPr>
              <w:adjustRightInd w:val="0"/>
              <w:spacing w:before="60" w:after="60"/>
              <w:jc w:val="right"/>
              <w:rPr>
                <w:color w:val="000000"/>
                <w:sz w:val="16"/>
                <w:szCs w:val="16"/>
              </w:rPr>
            </w:pPr>
            <w:r w:rsidRPr="009A020E">
              <w:rPr>
                <w:color w:val="000000"/>
                <w:sz w:val="16"/>
                <w:szCs w:val="16"/>
              </w:rPr>
              <w:t>45 (6.4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4 (5.1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9 (7.5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B51D82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9 (7.9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B51D82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38 (9.9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B51D82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6 (4.9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705487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16 (</w:t>
            </w:r>
            <w:r w:rsidRPr="00BB6A11">
              <w:rPr>
                <w:rFonts w:ascii="Arial" w:hAnsi="Arial" w:cs="Arial"/>
                <w:sz w:val="16"/>
                <w:szCs w:val="16"/>
              </w:rPr>
              <w:t>6.0</w:t>
            </w:r>
            <w:r w:rsidR="00B51D82" w:rsidRPr="009A020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B51D82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20 (6.8)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A865D7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bookmarkStart w:id="0" w:name="_GoBack"/>
            <w:bookmarkEnd w:id="0"/>
            <w:r w:rsidRPr="009A020E">
              <w:rPr>
                <w:rFonts w:ascii="Arial" w:hAnsi="Arial" w:cs="Arial"/>
                <w:sz w:val="16"/>
                <w:szCs w:val="16"/>
              </w:rPr>
              <w:t>34 (</w:t>
            </w:r>
            <w:r w:rsidRPr="00BB6A11">
              <w:rPr>
                <w:rFonts w:ascii="Arial" w:hAnsi="Arial" w:cs="Arial"/>
                <w:sz w:val="16"/>
                <w:szCs w:val="16"/>
              </w:rPr>
              <w:t>10.7</w:t>
            </w:r>
            <w:r w:rsidR="00B51D82" w:rsidRPr="009A020E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B51D82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38 (</w:t>
            </w:r>
            <w:r w:rsidRPr="00BB6A11">
              <w:rPr>
                <w:rFonts w:ascii="Arial" w:hAnsi="Arial" w:cs="Arial"/>
                <w:sz w:val="16"/>
                <w:szCs w:val="16"/>
              </w:rPr>
              <w:t>10</w:t>
            </w:r>
            <w:r w:rsidR="009A020E" w:rsidRPr="00BB6A11">
              <w:rPr>
                <w:rFonts w:ascii="Arial" w:hAnsi="Arial" w:cs="Arial"/>
                <w:sz w:val="16"/>
                <w:szCs w:val="16"/>
              </w:rPr>
              <w:t>.2</w:t>
            </w:r>
            <w:r w:rsidRPr="00BB6A1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B51D82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67 (17</w:t>
            </w:r>
            <w:r w:rsidR="009A020E" w:rsidRPr="00BB6A11">
              <w:rPr>
                <w:rFonts w:ascii="Arial" w:hAnsi="Arial" w:cs="Arial"/>
                <w:sz w:val="16"/>
                <w:szCs w:val="16"/>
              </w:rPr>
              <w:t>.1</w:t>
            </w:r>
            <w:r w:rsidRPr="00BB6A1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9A020E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61 (</w:t>
            </w:r>
            <w:r w:rsidRPr="00BB6A11">
              <w:rPr>
                <w:rFonts w:ascii="Arial" w:hAnsi="Arial" w:cs="Arial"/>
                <w:sz w:val="16"/>
                <w:szCs w:val="16"/>
              </w:rPr>
              <w:t>15.7</w:t>
            </w:r>
            <w:r w:rsidR="00B51D82" w:rsidRPr="00BB6A1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2DDC" w:rsidRPr="009A020E" w:rsidRDefault="00B51D82" w:rsidP="00E02DDC">
            <w:pPr>
              <w:spacing w:line="276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57 (</w:t>
            </w:r>
            <w:r w:rsidRPr="00BB6A11">
              <w:rPr>
                <w:rFonts w:ascii="Arial" w:hAnsi="Arial" w:cs="Arial"/>
                <w:sz w:val="16"/>
                <w:szCs w:val="16"/>
              </w:rPr>
              <w:t>13</w:t>
            </w:r>
            <w:r w:rsidR="009A020E" w:rsidRPr="00BB6A11">
              <w:rPr>
                <w:rFonts w:ascii="Arial" w:hAnsi="Arial" w:cs="Arial"/>
                <w:sz w:val="16"/>
                <w:szCs w:val="16"/>
              </w:rPr>
              <w:t>.5</w:t>
            </w:r>
            <w:r w:rsidRPr="009A020E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2DDC" w:rsidRPr="009A020E" w:rsidTr="00E02DDC">
        <w:tc>
          <w:tcPr>
            <w:tcW w:w="15451" w:type="dxa"/>
            <w:gridSpan w:val="15"/>
            <w:vAlign w:val="center"/>
          </w:tcPr>
          <w:p w:rsidR="00E02DDC" w:rsidRPr="009A020E" w:rsidRDefault="00E02DDC" w:rsidP="00E02DDC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A020E">
              <w:rPr>
                <w:rFonts w:ascii="Arial" w:hAnsi="Arial" w:cs="Arial"/>
                <w:sz w:val="16"/>
                <w:szCs w:val="16"/>
              </w:rPr>
              <w:t>PCa = prostate cancer; RP = radical prostatectomy; GGG = Gleason Grade Group</w:t>
            </w:r>
          </w:p>
        </w:tc>
      </w:tr>
    </w:tbl>
    <w:p w:rsidR="0078550B" w:rsidRPr="00E02DDC" w:rsidRDefault="0078550B">
      <w:pPr>
        <w:rPr>
          <w:sz w:val="2"/>
          <w:szCs w:val="2"/>
        </w:rPr>
      </w:pPr>
    </w:p>
    <w:sectPr w:rsidR="0078550B" w:rsidRPr="00E02DDC" w:rsidSect="0078550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1A40" w:rsidRDefault="00151A40" w:rsidP="003B7A73">
      <w:pPr>
        <w:spacing w:after="0" w:line="240" w:lineRule="auto"/>
      </w:pPr>
      <w:r>
        <w:separator/>
      </w:r>
    </w:p>
  </w:endnote>
  <w:endnote w:type="continuationSeparator" w:id="0">
    <w:p w:rsidR="00151A40" w:rsidRDefault="00151A40" w:rsidP="003B7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1A40" w:rsidRDefault="00151A40" w:rsidP="003B7A73">
      <w:pPr>
        <w:spacing w:after="0" w:line="240" w:lineRule="auto"/>
      </w:pPr>
      <w:r>
        <w:separator/>
      </w:r>
    </w:p>
  </w:footnote>
  <w:footnote w:type="continuationSeparator" w:id="0">
    <w:p w:rsidR="00151A40" w:rsidRDefault="00151A40" w:rsidP="003B7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785"/>
    <w:rsid w:val="00151A40"/>
    <w:rsid w:val="001E3BD9"/>
    <w:rsid w:val="00203013"/>
    <w:rsid w:val="00250B87"/>
    <w:rsid w:val="002614CE"/>
    <w:rsid w:val="002B5D2B"/>
    <w:rsid w:val="00310785"/>
    <w:rsid w:val="003B7A73"/>
    <w:rsid w:val="003C09CD"/>
    <w:rsid w:val="003F28CD"/>
    <w:rsid w:val="00433C1F"/>
    <w:rsid w:val="00476959"/>
    <w:rsid w:val="00535896"/>
    <w:rsid w:val="005D4F06"/>
    <w:rsid w:val="00607F07"/>
    <w:rsid w:val="006155C0"/>
    <w:rsid w:val="006871EB"/>
    <w:rsid w:val="006B478D"/>
    <w:rsid w:val="006E43D7"/>
    <w:rsid w:val="00705487"/>
    <w:rsid w:val="0078550B"/>
    <w:rsid w:val="008D149D"/>
    <w:rsid w:val="00905EBD"/>
    <w:rsid w:val="009A020E"/>
    <w:rsid w:val="009A60E7"/>
    <w:rsid w:val="00A865D7"/>
    <w:rsid w:val="00AA6A79"/>
    <w:rsid w:val="00B51D82"/>
    <w:rsid w:val="00BB6A11"/>
    <w:rsid w:val="00CB3071"/>
    <w:rsid w:val="00E026BC"/>
    <w:rsid w:val="00E02DDC"/>
    <w:rsid w:val="00E0357C"/>
    <w:rsid w:val="00E338DE"/>
    <w:rsid w:val="00E742C4"/>
    <w:rsid w:val="00F41238"/>
    <w:rsid w:val="00FA0018"/>
    <w:rsid w:val="00FF1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3E5F2"/>
  <w15:chartTrackingRefBased/>
  <w15:docId w15:val="{36570526-D99D-49DD-9D69-7FF462C08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10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B7A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B7A73"/>
  </w:style>
  <w:style w:type="paragraph" w:styleId="Fuzeile">
    <w:name w:val="footer"/>
    <w:basedOn w:val="Standard"/>
    <w:link w:val="FuzeileZchn"/>
    <w:uiPriority w:val="99"/>
    <w:unhideWhenUsed/>
    <w:rsid w:val="003B7A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7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Meissner</dc:creator>
  <cp:keywords/>
  <dc:description/>
  <cp:lastModifiedBy>Valentin Meissner</cp:lastModifiedBy>
  <cp:revision>3</cp:revision>
  <dcterms:created xsi:type="dcterms:W3CDTF">2023-04-16T16:42:00Z</dcterms:created>
  <dcterms:modified xsi:type="dcterms:W3CDTF">2023-04-16T16:50:00Z</dcterms:modified>
</cp:coreProperties>
</file>